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DDE3368" w:rsidR="00654E8F" w:rsidRDefault="00654E8F" w:rsidP="0001436A">
      <w:pPr>
        <w:pStyle w:val="SupplementaryMaterial"/>
      </w:pPr>
      <w:r w:rsidRPr="001549D3">
        <w:t>Supplementary Material</w:t>
      </w:r>
    </w:p>
    <w:p w14:paraId="2066DEDF" w14:textId="77777777" w:rsidR="00747278" w:rsidRPr="00747278" w:rsidRDefault="00747278" w:rsidP="00747278"/>
    <w:p w14:paraId="4D059444" w14:textId="50406946" w:rsidR="00994A3D" w:rsidRDefault="00654E8F" w:rsidP="0001436A">
      <w:pPr>
        <w:pStyle w:val="Heading1"/>
      </w:pPr>
      <w:r w:rsidRPr="00994A3D">
        <w:t xml:space="preserve">Supplementary Figures </w:t>
      </w:r>
    </w:p>
    <w:p w14:paraId="52137D04" w14:textId="4D482C9A" w:rsidR="00747278" w:rsidRPr="00747278" w:rsidRDefault="00747278" w:rsidP="00747278">
      <w:r>
        <w:rPr>
          <w:noProof/>
        </w:rPr>
        <w:drawing>
          <wp:inline distT="0" distB="0" distL="0" distR="0" wp14:anchorId="05D97F7D" wp14:editId="08A56CB6">
            <wp:extent cx="6203950" cy="28892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91751" w14:textId="460A2299" w:rsidR="00747278" w:rsidRDefault="00747278" w:rsidP="0074727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bined Bland-Altman analysis showing limits of agreement and biases for end-diastolic volume (EDV) and end-systolic volume (ESV) between three 3D-echo analysis methods (TOMTEC, EchoBuildR, and BEAS).</w:t>
      </w:r>
    </w:p>
    <w:p w14:paraId="63BDC981" w14:textId="77777777" w:rsidR="00747278" w:rsidRDefault="00747278" w:rsidP="00747278">
      <w:pPr>
        <w:keepNext/>
        <w:rPr>
          <w:rFonts w:cs="Times New Roman"/>
          <w:szCs w:val="24"/>
        </w:rPr>
      </w:pPr>
    </w:p>
    <w:p w14:paraId="3C419443" w14:textId="4319EC3B" w:rsidR="00994A3D" w:rsidRDefault="00994A3D" w:rsidP="00747278">
      <w:pPr>
        <w:pStyle w:val="Heading1"/>
      </w:pPr>
      <w:r w:rsidRPr="0001436A">
        <w:t>Supplementary</w:t>
      </w:r>
      <w:r w:rsidRPr="001549D3">
        <w:t xml:space="preserve"> </w:t>
      </w:r>
      <w:r w:rsidR="00747278">
        <w:t>Videos</w:t>
      </w:r>
    </w:p>
    <w:p w14:paraId="5749656A" w14:textId="5862D032" w:rsidR="00533970" w:rsidRPr="00DA6D6D" w:rsidRDefault="00533970" w:rsidP="00533970">
      <w:r>
        <w:rPr>
          <w:b/>
          <w:bCs/>
        </w:rPr>
        <w:t xml:space="preserve">Supplementary </w:t>
      </w:r>
      <w:r w:rsidRPr="00DA6D6D">
        <w:rPr>
          <w:b/>
          <w:bCs/>
        </w:rPr>
        <w:t xml:space="preserve">Video </w:t>
      </w:r>
      <w:r>
        <w:rPr>
          <w:b/>
          <w:bCs/>
        </w:rPr>
        <w:t>1</w:t>
      </w:r>
      <w:r w:rsidRPr="00DA6D6D">
        <w:rPr>
          <w:b/>
          <w:bCs/>
        </w:rPr>
        <w:t>.</w:t>
      </w:r>
      <w:r w:rsidRPr="00DA6D6D">
        <w:t xml:space="preserve"> </w:t>
      </w:r>
      <w:r>
        <w:t xml:space="preserve">Visualization of </w:t>
      </w:r>
      <w:r w:rsidR="00F26E65">
        <w:t>rotation applied during</w:t>
      </w:r>
      <w:r>
        <w:t xml:space="preserve"> manual alignment between CMR mesh and 3D-echo image.</w:t>
      </w:r>
    </w:p>
    <w:p w14:paraId="54885E49" w14:textId="4D586B88" w:rsidR="00533970" w:rsidRPr="00533970" w:rsidRDefault="00533970" w:rsidP="00533970">
      <w:r>
        <w:rPr>
          <w:b/>
          <w:bCs/>
        </w:rPr>
        <w:t xml:space="preserve">Supplementary </w:t>
      </w:r>
      <w:r w:rsidRPr="00DA6D6D">
        <w:rPr>
          <w:b/>
          <w:bCs/>
        </w:rPr>
        <w:t xml:space="preserve">Video </w:t>
      </w:r>
      <w:r>
        <w:rPr>
          <w:b/>
          <w:bCs/>
        </w:rPr>
        <w:t>2</w:t>
      </w:r>
      <w:r w:rsidRPr="00DA6D6D">
        <w:rPr>
          <w:b/>
          <w:bCs/>
        </w:rPr>
        <w:t>.</w:t>
      </w:r>
      <w:r w:rsidRPr="00DA6D6D">
        <w:t xml:space="preserve"> </w:t>
      </w:r>
      <w:r>
        <w:t xml:space="preserve">Visualization </w:t>
      </w:r>
      <w:r w:rsidR="00F26E65">
        <w:t xml:space="preserve">of translation applied during </w:t>
      </w:r>
      <w:r>
        <w:t>manual alignment between CMR mesh and 3D-echo image.</w:t>
      </w:r>
    </w:p>
    <w:p w14:paraId="23EFBB45" w14:textId="0E981340" w:rsidR="00747278" w:rsidRPr="00DA6D6D" w:rsidRDefault="00747278" w:rsidP="00747278">
      <w:r>
        <w:rPr>
          <w:b/>
          <w:bCs/>
        </w:rPr>
        <w:t xml:space="preserve">Supplementary </w:t>
      </w:r>
      <w:r w:rsidRPr="00DA6D6D">
        <w:rPr>
          <w:b/>
          <w:bCs/>
        </w:rPr>
        <w:t xml:space="preserve">Video </w:t>
      </w:r>
      <w:r w:rsidR="00533970">
        <w:rPr>
          <w:b/>
          <w:bCs/>
        </w:rPr>
        <w:t>3</w:t>
      </w:r>
      <w:r w:rsidRPr="00DA6D6D">
        <w:rPr>
          <w:b/>
          <w:bCs/>
        </w:rPr>
        <w:t>.</w:t>
      </w:r>
      <w:r w:rsidRPr="00DA6D6D">
        <w:t xml:space="preserve"> Long-axis (4-chamber CMR) view of 3D-echo/CMR image fusion example from healthy volunteer (male, 23 years old)</w:t>
      </w:r>
      <w:r w:rsidR="0035202A">
        <w:t>.</w:t>
      </w:r>
    </w:p>
    <w:p w14:paraId="3EF00CB9" w14:textId="7B273DB6" w:rsidR="00747278" w:rsidRPr="00DA6D6D" w:rsidRDefault="00747278" w:rsidP="00747278">
      <w:r>
        <w:rPr>
          <w:b/>
          <w:bCs/>
        </w:rPr>
        <w:t xml:space="preserve">Supplementary </w:t>
      </w:r>
      <w:r w:rsidRPr="00DA6D6D">
        <w:rPr>
          <w:b/>
          <w:bCs/>
        </w:rPr>
        <w:t xml:space="preserve">Video </w:t>
      </w:r>
      <w:r w:rsidR="00533970">
        <w:rPr>
          <w:b/>
          <w:bCs/>
        </w:rPr>
        <w:t>4</w:t>
      </w:r>
      <w:r w:rsidRPr="00DA6D6D">
        <w:rPr>
          <w:b/>
          <w:bCs/>
        </w:rPr>
        <w:t>.</w:t>
      </w:r>
      <w:r w:rsidRPr="00DA6D6D">
        <w:t xml:space="preserve"> Short-axis (mid-ventricular short-axis CMR) view of 3D-echo/CMR image fusion example from healthy volunteer (male, 45 years old)</w:t>
      </w:r>
      <w:r w:rsidR="0035202A">
        <w:t>.</w:t>
      </w:r>
    </w:p>
    <w:p w14:paraId="7B65BC41" w14:textId="2B77698D" w:rsidR="00DE23E8" w:rsidRPr="001549D3" w:rsidRDefault="00747278" w:rsidP="00533970">
      <w:r>
        <w:rPr>
          <w:b/>
          <w:bCs/>
        </w:rPr>
        <w:t xml:space="preserve">Supplementary </w:t>
      </w:r>
      <w:r w:rsidRPr="00DA6D6D">
        <w:rPr>
          <w:b/>
          <w:bCs/>
        </w:rPr>
        <w:t xml:space="preserve">Video </w:t>
      </w:r>
      <w:r w:rsidR="00533970">
        <w:rPr>
          <w:b/>
          <w:bCs/>
        </w:rPr>
        <w:t>5</w:t>
      </w:r>
      <w:r w:rsidRPr="00DA6D6D">
        <w:rPr>
          <w:b/>
          <w:bCs/>
        </w:rPr>
        <w:t>.</w:t>
      </w:r>
      <w:r w:rsidRPr="00DA6D6D">
        <w:t xml:space="preserve"> Long-axis (3-chamber CMR) view of 3D-echo/CMR image fusion example from patient with LV hypertrophy (male, 54 years old)</w:t>
      </w:r>
      <w:r w:rsidR="0035202A">
        <w:t>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BUJjU1NzYxMLCyUdpeDU4uLM/DyQAuNaANgpQn0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202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970"/>
    <w:rsid w:val="00570FE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27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E6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ebbie Zhao</cp:lastModifiedBy>
  <cp:revision>3</cp:revision>
  <cp:lastPrinted>2013-10-03T12:51:00Z</cp:lastPrinted>
  <dcterms:created xsi:type="dcterms:W3CDTF">2021-08-30T01:32:00Z</dcterms:created>
  <dcterms:modified xsi:type="dcterms:W3CDTF">2021-08-30T01:43:00Z</dcterms:modified>
</cp:coreProperties>
</file>